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lang w:val="en-GB"/>
        </w:rPr>
        <w:t>Supporting Information S2: Overview of all MHCIIB sequences of Galliformes used in the phylogenetic analysis, with references and GenBank accession numbers</w:t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>Article title</w:t>
      </w:r>
      <w:r>
        <w:rPr>
          <w:rFonts w:cs="Times New Roman" w:ascii="Times New Roman" w:hAnsi="Times New Roman"/>
          <w:lang w:val="en-GB"/>
        </w:rPr>
        <w:t>: MHC class IIB exon 2 polymorphism in the Grey partridge (</w:t>
      </w:r>
      <w:r>
        <w:rPr>
          <w:rFonts w:cs="Times New Roman" w:ascii="Times New Roman" w:hAnsi="Times New Roman"/>
          <w:i/>
          <w:lang w:val="en-GB"/>
        </w:rPr>
        <w:t>Perdix perdix</w:t>
      </w:r>
      <w:r>
        <w:rPr>
          <w:rFonts w:cs="Times New Roman" w:ascii="Times New Roman" w:hAnsi="Times New Roman"/>
          <w:lang w:val="en-GB"/>
        </w:rPr>
        <w:t>) is shaped by selection, recombination and gene conversion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Journal name</w:t>
      </w:r>
      <w:r>
        <w:rPr>
          <w:rFonts w:cs="Times New Roman" w:ascii="Times New Roman" w:hAnsi="Times New Roman"/>
          <w:lang w:val="en-GB"/>
        </w:rPr>
        <w:t>: PLOS 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>Authors</w:t>
      </w:r>
      <w:r>
        <w:rPr>
          <w:rFonts w:cs="Times New Roman" w:ascii="Times New Roman" w:hAnsi="Times New Roman"/>
          <w:lang w:val="en-GB"/>
        </w:rPr>
        <w:t>:</w:t>
      </w:r>
      <w:r>
        <w:rPr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omerová M., Králová T., Bryjová A., Albrecht T. and Bryja J.</w:t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>Corresponding author</w:t>
      </w:r>
      <w:r>
        <w:rPr>
          <w:rFonts w:cs="Times New Roman" w:ascii="Times New Roman" w:hAnsi="Times New Roman"/>
          <w:lang w:val="en-GB"/>
        </w:rPr>
        <w:t>: Josef Bryja; e-mail: bryja@brno.cas.cz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864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0"/>
        <w:gridCol w:w="2440"/>
        <w:gridCol w:w="1400"/>
        <w:gridCol w:w="2400"/>
        <w:gridCol w:w="1520"/>
        <w:gridCol w:w="460"/>
      </w:tblGrid>
      <w:tr>
        <w:trPr>
          <w:trHeight w:val="510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20"/>
                <w:lang w:val="en-GB" w:eastAsia="cs-CZ"/>
              </w:rPr>
              <w:t>ID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20"/>
                <w:lang w:val="en-GB" w:eastAsia="cs-CZ"/>
              </w:rPr>
              <w:t>Species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20"/>
                <w:lang w:val="en-GB" w:eastAsia="cs-CZ"/>
              </w:rPr>
              <w:t>Abbreviation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20"/>
                <w:lang w:val="en-GB" w:eastAsia="cs-CZ"/>
              </w:rPr>
              <w:t>English name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20"/>
                <w:lang w:val="en-GB" w:eastAsia="cs-CZ"/>
              </w:rPr>
              <w:t>GenBank Accesion no.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20"/>
                <w:lang w:val="en-GB" w:eastAsia="cs-CZ"/>
              </w:rPr>
              <w:t>Ref.</w:t>
            </w:r>
          </w:p>
        </w:tc>
      </w:tr>
      <w:tr>
        <w:trPr>
          <w:trHeight w:val="255" w:hRule="atLeast"/>
        </w:trPr>
        <w:tc>
          <w:tcPr>
            <w:tcW w:w="864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20"/>
                <w:lang w:val="en-GB" w:eastAsia="cs-CZ"/>
              </w:rPr>
              <w:t>BLB sequences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hrysolophus amherstia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ham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Lady Amherst's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 xml:space="preserve">JQ001777 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 xml:space="preserve">Syrmaticus reevesii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Syr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 xml:space="preserve">Reeves's Pheasant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 xml:space="preserve">JQ001778 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rossoptilon crossoptilon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rcr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 xml:space="preserve">White Eared Pheasant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 xml:space="preserve">JQ001779 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rossoptilon auritum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ra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 xml:space="preserve">Blue Eared Pheasant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 xml:space="preserve">JQ001781 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rossoptilon auritum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ra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 xml:space="preserve">Blue Eared Pheasant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 xml:space="preserve">JQ001782 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Bonasa bonasi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Bob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 xml:space="preserve">Hazel Grouse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 xml:space="preserve">GQ851944 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Bonasa bonasi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Bob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 xml:space="preserve">Hazel Grouse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 xml:space="preserve">GQ851945 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Bonasa bonasi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Bob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 xml:space="preserve">Hazel Grouse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 xml:space="preserve">GQ851943 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lafayette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l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eylon jungle fow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Y83972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0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lafayette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l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eylon jungle fow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DQ01758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lafayette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l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eylon jungle fow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Y83972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lafayette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l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eylon jungle fow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Y83972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Numida meleag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Num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 xml:space="preserve">Helmeted Guineafowl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EU82606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Numida meleag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Num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 xml:space="preserve">Helmeted Guineafowl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EU82606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Numida meleag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Num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 xml:space="preserve">Helmeted Guineafowl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EU03044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Numida meleag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Num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 xml:space="preserve">Helmeted Guineafowl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EF64346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avo cristat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acr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Indian Peafow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 xml:space="preserve">JQ001780 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avo cristat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acr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Indian Peafow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Y92810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avo cristat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acr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Indian Peafow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Y92810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0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avo cristat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acr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Indian Peafow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Y92810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avo cristat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acr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Indian Peafow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Y92809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avo cristat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acr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Indian Peafow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Y92809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avo cristat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acr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Indian Peafow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Y92809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avo cristat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acr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Indian Peafow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Y92810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avo cristat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acr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Indian Peafow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Y92810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avo cristat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acr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Indian Peafow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Y92809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avo cristat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acr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Indian Peafow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Y92809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avo cristat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acr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Indian Peafow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Y92809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avo cristat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acr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Indian Peafow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Y92809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30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Meleagris gallopav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Me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Wild Turkey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M23387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3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Meleagris gallopav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Me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Wild Turkey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M23348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3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Meleagris gallopav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Me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Wild Turkey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FJ95162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3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Meleagris gallopav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Me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Wild Turkey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U18929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3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Meleagris gallopav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Me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Wild Turkey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U18928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3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Meleagris gallopav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Me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Wild Turkey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U18928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3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Meleagris gallopav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Me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Wild Turkey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U18928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3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Meleagris gallopav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Me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Wild Turkey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U18928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3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Meleagris gallopav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Me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Wild Turkey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U18928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3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Meleagris gallopav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Me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Wild Turkey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U18928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40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Meleagris gallopav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Me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Wild Turkey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U18928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4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Meleagris gallopav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Me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Wild Turkey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DQ99325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4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yc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HM01158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4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yc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HM01158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4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yc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HM01158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4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yc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HM01158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4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yc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HM01157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4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yc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HM01157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4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yc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HM01157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4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yc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HM01158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50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yc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HM01158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5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yc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HM01158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5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yc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HM01157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5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yc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HM01157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5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yc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HM01157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5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yc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HM0115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5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yc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FJ23251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5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yc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FJ23250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5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yc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FJ23251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5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yc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Q17685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60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yc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Q17684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6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yc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FJ23251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6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yc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Q17685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6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yc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Q17684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6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yc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FJ23251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6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yc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FJ2325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6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yc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FJ23251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6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yc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FJ23251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6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yc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FJ23251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6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yc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FJ23251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70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etrao tetri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et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Black Grous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F50970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7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etrao tetri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et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Black Grous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EF17454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7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etrao tetri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et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Black Grous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EF17454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7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etrao tetri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et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Black Grous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HQ10838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7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etrao tetri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et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Black Grous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HQ10838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7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etrao tetri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et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Black Grous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HQ10838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7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etrao tetri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et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Black Grous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F50970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7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etrao tetri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et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Black Grous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HQ10838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7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etrao tetri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et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Black Grous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HQ10838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7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etrao tetri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et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Black Grous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HQ10838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80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etrao tetri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et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Black Grous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Q18121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8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etrao tetri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et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Black Grous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Q1812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8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etrao tetri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et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Black Grous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EF17455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8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etrao tetri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et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Black Grous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EF17454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8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etrao tetri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et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Black Grous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EF17454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8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etrao tetri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et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Black Grous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EF17454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8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etrao tetri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et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Black Grous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EF17455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8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etrao tetri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et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Black Grous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EF17455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8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etrao tetri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et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Black Grous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EF17454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8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EF21110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90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EF21110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9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EF21110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9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EF21110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9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EF21110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9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EF21110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9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EF21110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9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HQ73866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9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HQ73866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9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HQ73866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9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HQ73865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00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HQ73865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0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HQ73865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0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HQ73866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0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HQ73866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0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HQ73866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0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HQ73865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0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HQ73865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0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J22435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0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J22435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0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J22434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10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X7540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1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J22435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1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J22434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1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X7540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1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X7540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1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X7540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1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J22434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1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J22434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1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J22434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1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J22434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20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26580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2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26580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2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28265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2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28264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2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28264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2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26580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2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28265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2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28264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2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26428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2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18187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30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18187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3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18187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3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18186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3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18186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3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18186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3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18186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3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18186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3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18186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3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18186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3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11048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40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11047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4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11046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4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11046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4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11048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4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11047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4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11047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4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11046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4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11046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4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18187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4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18187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50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18186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5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18187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5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1818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5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 xml:space="preserve">AB426154 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5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 xml:space="preserve">AB426152 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5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 xml:space="preserve">AB426150 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5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 xml:space="preserve">AB426148 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5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 xml:space="preserve">AB426146 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5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 xml:space="preserve">AB426144 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5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42614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60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 xml:space="preserve">AB426153 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6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 xml:space="preserve">AB426151 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6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 xml:space="preserve">AB426149 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6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 xml:space="preserve">AB426147 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6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 xml:space="preserve">AB426145 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6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42614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6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 xml:space="preserve">AB426141 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6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 xml:space="preserve">AB268588 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6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yto alb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yal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Barn Ow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EF64126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864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20"/>
                <w:lang w:val="en-GB" w:eastAsia="cs-CZ"/>
              </w:rPr>
              <w:t>YLB sequences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70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02022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7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02022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7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02032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7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02032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7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02032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7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02032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7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02032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7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02032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7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02032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7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02032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80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02033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8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02033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8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02033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8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Coturnix coturni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ommon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B02033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8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F45256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8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F45256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8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AF45256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8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etrao tetri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et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Black Grous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EF17453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8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etrao tetri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et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Black Grous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EF17454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8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etrao tetri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et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Black Grous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EF17454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90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etrao tetri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et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Black Grous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EF17454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9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etrao tetri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et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Black Grous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EF17454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9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yc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FJ23251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93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20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Tycu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FJ232520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6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0"/>
                <w:lang w:val="en-GB" w:eastAsia="cs-CZ"/>
              </w:rPr>
              <w:t>1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tabs>
          <w:tab w:val="clear" w:pos="708"/>
        </w:tabs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kern w:val="0"/>
          <w:sz w:val="20"/>
          <w:szCs w:val="20"/>
          <w:lang w:val="en-GB" w:eastAsia="cs-CZ"/>
        </w:rPr>
      </w:pPr>
      <w:r>
        <w:rPr>
          <w:rFonts w:eastAsia="Times New Roman" w:cs="Times New Roman" w:ascii="Times New Roman" w:hAnsi="Times New Roman"/>
          <w:b/>
          <w:color w:val="000000"/>
          <w:kern w:val="0"/>
          <w:sz w:val="20"/>
          <w:szCs w:val="20"/>
          <w:lang w:val="en-GB" w:eastAsia="cs-CZ"/>
        </w:rPr>
        <w:t>References: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GB" w:eastAsia="cs-CZ"/>
        </w:rPr>
        <w:t>Zhang Y, Zou F (unpubl.) Cloning and Sequence Analysis of the MHC B-LB Gene in Five Pheasants.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GB" w:eastAsia="cs-CZ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GB" w:eastAsia="cs-CZ"/>
        </w:rPr>
        <w:t>Strand TM, Hoglund J (unpubl.) RSCA-based MHC class II B typing of black grouse families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GB" w:eastAsia="cs-CZ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GB" w:eastAsia="cs-CZ"/>
        </w:rPr>
        <w:t>Lambourne MD, Si W, Niemiec PK, Read LR, Kariyawasam S, Sharif S (2005) Identification of novel polymorphisms in the B-LB locus of Gallus lafayettei. Anim Genet 36(5): 445-448.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GB" w:eastAsia="cs-CZ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GB" w:eastAsia="cs-CZ"/>
        </w:rPr>
        <w:t>Kumar S, Mehra S, Shukla S, Mehra M, Gupta A, Sharma D (unpubl.) Genetic polymorphism in BLB2 gene between guinea fowl and other poultry species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GB" w:eastAsia="cs-CZ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GB" w:eastAsia="cs-CZ"/>
        </w:rPr>
        <w:t>Kumar S, Mehra S, Sharma D (unpubl.) Characterization of BLB2 in guinea fowl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GB" w:eastAsia="cs-CZ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GB" w:eastAsia="cs-CZ"/>
        </w:rPr>
        <w:t>Kumar S, Mehra S, Sharma D (unpubl.) Genetic polymorphism in BLB2 gene between guinea fowl and other poultry species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GB" w:eastAsia="cs-CZ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GB" w:eastAsia="cs-CZ"/>
        </w:rPr>
        <w:t>Hale ML, Verduijn MH, Moller AP, Wolff K, Petrie M (2009) Is the peacock's train an honest signal of genetic quality at the major histocompatibility complex? J Evol Biol 22: 1284-1294.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GB" w:eastAsia="cs-CZ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GB" w:eastAsia="cs-CZ"/>
        </w:rPr>
        <w:t>Ahmed KA, Saxena VK, Saxena M, Ara A, Pramod AB, Rajaram ML, Dorman KS, Majumdar S, Rasool TJ (2007) Molecular cloning and sequencing of MHC class II beta 1 domain of turkey reveals high sequence identity with chicken. Int J Immunogenet 34(2): 97-105.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GB" w:eastAsia="cs-CZ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GB" w:eastAsia="cs-CZ"/>
        </w:rPr>
        <w:t>Chaves LD, Krueth SB, Reed KM (unpubl.) Defining the Turkey MHC: Sequence and Genes of the B-Locus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GB" w:eastAsia="cs-CZ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GB" w:eastAsia="cs-CZ"/>
        </w:rPr>
        <w:t>Chaves LD, Faile GM, Krueth SB, Hendrickson JA, Reed KM (2010) Haplotype variation, recombination, and gene conversion within the turkey MHC-B locus. Immunogenetics 62(7): 465-477.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GB" w:eastAsia="cs-CZ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GB" w:eastAsia="cs-CZ"/>
        </w:rPr>
        <w:t>Chaves LD, Krueth SB, Reed KM (2009) Defining the turkey MHC: sequence and genes of the B locus. J Immunol 183(10): 6530-6537.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GB" w:eastAsia="cs-CZ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GB" w:eastAsia="cs-CZ"/>
        </w:rPr>
        <w:t>Eimes JA, Bollmer JL, Whittingham LA, Johnson JA, VAN Oosterhout C, Dunn PO (2011) Rapid loss of MHC class II variation in a bottlenecked population is explained by drift and loss of copy number variation. J Evol Biol 24(9): 1847-1856.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GB" w:eastAsia="cs-CZ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GB" w:eastAsia="cs-CZ"/>
        </w:rPr>
        <w:t>Eimes JA, Bollmer JL, Dunn PO, Whittingham LA, Wimpee C (direct submission)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GB" w:eastAsia="cs-CZ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GB" w:eastAsia="cs-CZ"/>
        </w:rPr>
        <w:t>Eimes JA, Bollmer JL, Dunn PO, Whittingham LA, Wimpee C (2010) Mhc class II diversity and balancing selection in greater prairie-chickens. Genetica 138(2): 265-271.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GB" w:eastAsia="cs-CZ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GB" w:eastAsia="cs-CZ"/>
        </w:rPr>
        <w:t>Strand T, Segelbacher G, Quintela M, Xiao L, Axelsson T, Höglund J (2012) Can balancing selection on MHC loci counteract genetic drift in small fragmented populations of black grouse? Ecol Evol 2: 341-353.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GB" w:eastAsia="cs-CZ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GB" w:eastAsia="cs-CZ"/>
        </w:rPr>
        <w:t>Strand T, Westerdahl H, Hoglund J, V Alatalo R, Siitari H (2007) The Mhc class II of the Black grouse (Tetrao tetrix) consists of low numbers of B and Y genes with variable diversity and expression. Immunogenetics 59(9): 725-734.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GB" w:eastAsia="cs-CZ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GB" w:eastAsia="cs-CZ"/>
        </w:rPr>
        <w:t>Baratti M, Ammannati M, Magnelli C, Massolo A, Dessi-Fulgheri F (2010) Are large wattles related to particular MHC genotypes in the male pheasant? Genetica 138(6): 657-665.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GB" w:eastAsia="cs-CZ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GB" w:eastAsia="cs-CZ"/>
        </w:rPr>
        <w:t>Baratti M, Goti E (unpubl.) MHC and mate choice in pheasants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GB" w:eastAsia="cs-CZ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GB" w:eastAsia="cs-CZ"/>
        </w:rPr>
        <w:t>Wittzell H, Bernot A, Auffray C, Zoorob R (1999) Concerted evolution of two Mhc class II B loci in pheasants and domestic chickens. Mol Biol Evol 16(4): 479-490.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GB" w:eastAsia="cs-CZ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GB" w:eastAsia="cs-CZ"/>
        </w:rPr>
        <w:t>Wittzell H, von Schantz T, Zoorob R, Auffray C (1994) Molecular characterization of three Mhc class II B haplotypes in the ring-necked pheasant. Immunogenetics 39(6): 395-403.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GB" w:eastAsia="cs-CZ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GB" w:eastAsia="cs-CZ"/>
        </w:rPr>
        <w:t>Hosomichi K, Shiina T, Suzuki S, Tanaka M, Shimizu S, Iwamoto S, Hara H, Yoshida Y, Kulski JK, Inoko H, Hanzawa K (2006) The major histocompatibility complex (Mhc) class IIB region has greater genomic structural flexibility and diversity in the quail than the chicken. BMC Genomics 7: 322.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GB" w:eastAsia="cs-CZ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GB" w:eastAsia="cs-CZ"/>
        </w:rPr>
        <w:t>Shimizu S, Shiina T, Hosomichi K, Takahashi S, Koyama T, Onodera T, Kulski JK, Inoko H (2004) MHC class IIB gene sequences and expression in quails (Coturnix japonica) selected for high and low antibody responses. Immunogenetics 56(4): 280-291.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GB" w:eastAsia="cs-CZ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GB" w:eastAsia="cs-CZ"/>
        </w:rPr>
        <w:t>Hosomichi K, Shiina T, Shimizu S, Inoko H, Hanzawa K (unpubl.) Characterization of Mhc class II B genes expressed in the chicken and quail immunological organs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GB" w:eastAsia="cs-CZ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GB" w:eastAsia="cs-CZ"/>
        </w:rPr>
        <w:t>Hosomichi K, Miller MM, Goto RM, Wang Y, Suzuki S, Kulski JK, Nishibori M, Inoko H, Hanzawa K, Shiina T (2008) Contribution of mutation, recombination, and gene conversion to chicken MHC-B haplotype diversity. J Immunol 181(5): 3393-3399.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GB" w:eastAsia="cs-CZ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GB" w:eastAsia="cs-CZ"/>
        </w:rPr>
        <w:t>Shiina T, Briles WE, Goto RM, Hosomichi K, Yanagiya K, Shimizu S, Inoko H, Miller MM (2007) Extended Gene Map Reveals Tripartite Motif, C-Type Lectin, and Ig Superfamily Type Genes within a Subregion of the Chicken MHC-B Affecting Infectious Disease. J Immunol 178(11): 7162-7172.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GB" w:eastAsia="cs-CZ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GB" w:eastAsia="cs-CZ"/>
        </w:rPr>
        <w:t>Burri R, Hirzel HN, Salamin N, Roulin A, Fumagalli L (2008) Evolutionary patterns of MHC class II B in owls and their implications for the understanding of avian MHC evolution. Mol Biol Evol 25(6): 1180-1191.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GB" w:eastAsia="cs-CZ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GB" w:eastAsia="cs-CZ"/>
        </w:rPr>
        <w:t>Nishibori M, Tsudzuki M, Yamamoto Y (unpubl.) Characterization of pseudogenes designated Y-Lb III in chicken MHC class II (B-L) genes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GB" w:eastAsia="cs-CZ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GB" w:eastAsia="cs-CZ"/>
        </w:rPr>
        <w:t>Soria LA, Iglesias GM, Jar AM, Miquel MC, Lopez OJ (unpubl.) Genetic polymorphism in the MHC B-L locus of Camperos, a mixed breed of broilers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color w:val="000000"/>
          <w:kern w:val="0"/>
          <w:sz w:val="24"/>
          <w:szCs w:val="20"/>
          <w:lang w:val="en-GB" w:eastAsia="cs-CZ"/>
        </w:rPr>
      </w:pPr>
      <w:r>
        <w:rPr>
          <w:rFonts w:eastAsia="Times New Roman" w:cs="Times New Roman" w:ascii="Times New Roman" w:hAnsi="Times New Roman"/>
          <w:b/>
          <w:color w:val="000000"/>
          <w:kern w:val="0"/>
          <w:sz w:val="24"/>
          <w:szCs w:val="20"/>
          <w:lang w:val="en-GB" w:eastAsia="cs-CZ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708" w:leader="none"/>
      </w:tabs>
      <w:suppressAutoHyphens w:val="true"/>
      <w:bidi w:val="0"/>
      <w:spacing w:lineRule="auto" w:line="276" w:before="0" w:after="200"/>
    </w:pPr>
    <w:rPr>
      <w:rFonts w:ascii="Calibri" w:hAnsi="Calibri" w:eastAsia="SimSun;Arial Unicode MS" w:cs="Calibri"/>
      <w:color w:val="00000A"/>
      <w:kern w:val="2"/>
      <w:sz w:val="22"/>
      <w:szCs w:val="22"/>
      <w:lang w:val="cs-CZ" w:bidi="ar-SA" w:eastAsia="zh-CN"/>
    </w:rPr>
  </w:style>
  <w:style w:type="character" w:styleId="WW8Num1z0">
    <w:name w:val="WW8Num1z0"/>
    <w:qFormat/>
    <w:rPr/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color w:val="000000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07:19:00Z</dcterms:created>
  <dc:creator>jbryja</dc:creator>
  <dc:description/>
  <cp:keywords/>
  <dc:language>en-US</dc:language>
  <cp:lastModifiedBy>jbryja</cp:lastModifiedBy>
  <dcterms:modified xsi:type="dcterms:W3CDTF">2013-05-30T07:19:00Z</dcterms:modified>
  <cp:revision>2</cp:revision>
  <dc:subject/>
  <dc:title/>
</cp:coreProperties>
</file>